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0D5F2" w14:textId="414EF835" w:rsidR="006B4A05" w:rsidRDefault="006B4A05" w:rsidP="006B4A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A91AD2" wp14:editId="45CC4F95">
            <wp:extent cx="8058090" cy="4706319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67695" cy="4711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E0328" w14:textId="494F3C8D" w:rsidR="006B4A05" w:rsidRPr="006B4A05" w:rsidRDefault="006B4A05">
      <w:pPr>
        <w:rPr>
          <w:lang w:val="uz-Cyrl-UZ"/>
        </w:rPr>
      </w:pPr>
      <w:r w:rsidRPr="006B4A05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6B4A05">
        <w:rPr>
          <w:b/>
          <w:bCs/>
          <w:lang w:val="en-US"/>
        </w:rPr>
        <w:t xml:space="preserve"> </w:t>
      </w:r>
      <w:r>
        <w:rPr>
          <w:lang w:val="en-US"/>
        </w:rPr>
        <w:t>Allele frequency distribution and their respective adjustments. A</w:t>
      </w:r>
      <w:r w:rsidR="00F733B6">
        <w:rPr>
          <w:lang w:val="en-US"/>
        </w:rPr>
        <w:t xml:space="preserve"> </w:t>
      </w:r>
      <w:r w:rsidR="00F733B6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="00861F2B">
        <w:rPr>
          <w:lang w:val="en-US"/>
        </w:rPr>
        <w:t xml:space="preserve"> A</w:t>
      </w:r>
      <w:r>
        <w:rPr>
          <w:lang w:val="en-US"/>
        </w:rPr>
        <w:t>llele frequencies for all newly genotyped individuals from CH NW. B</w:t>
      </w:r>
      <w:r w:rsidR="00F733B6">
        <w:rPr>
          <w:lang w:val="en-US"/>
        </w:rPr>
        <w:t xml:space="preserve"> </w:t>
      </w:r>
      <w:r w:rsidR="00F733B6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="00861F2B">
        <w:rPr>
          <w:lang w:val="en-US"/>
        </w:rPr>
        <w:t xml:space="preserve"> A</w:t>
      </w:r>
      <w:r>
        <w:rPr>
          <w:lang w:val="en-US"/>
        </w:rPr>
        <w:t>llele frequencies of the three re</w:t>
      </w:r>
      <w:r w:rsidR="00D353CD">
        <w:rPr>
          <w:lang w:val="en-US"/>
        </w:rPr>
        <w:t>-</w:t>
      </w:r>
      <w:r>
        <w:rPr>
          <w:lang w:val="en-US"/>
        </w:rPr>
        <w:t xml:space="preserve">genotyped individuals used by </w:t>
      </w:r>
      <w:proofErr w:type="spellStart"/>
      <w:r w:rsidRPr="004D002C">
        <w:rPr>
          <w:i/>
          <w:lang w:val="en-US"/>
        </w:rPr>
        <w:t>Kamm</w:t>
      </w:r>
      <w:proofErr w:type="spellEnd"/>
      <w:r w:rsidRPr="004D002C">
        <w:rPr>
          <w:i/>
          <w:lang w:val="en-US"/>
        </w:rPr>
        <w:t xml:space="preserve"> et al. (2009)</w:t>
      </w:r>
      <w:r>
        <w:rPr>
          <w:lang w:val="en-US"/>
        </w:rPr>
        <w:t xml:space="preserve"> from CH NE. Green – original genotypes, black – genotypes of re</w:t>
      </w:r>
      <w:r w:rsidR="00A5541B">
        <w:rPr>
          <w:lang w:val="en-US"/>
        </w:rPr>
        <w:t>-</w:t>
      </w:r>
      <w:r>
        <w:rPr>
          <w:lang w:val="en-US"/>
        </w:rPr>
        <w:t>genotyped individuals. C &amp; D</w:t>
      </w:r>
      <w:r w:rsidR="00F733B6">
        <w:rPr>
          <w:lang w:val="en-US"/>
        </w:rPr>
        <w:t xml:space="preserve"> </w:t>
      </w:r>
      <w:r w:rsidR="00F733B6" w:rsidRPr="009369A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="00861F2B">
        <w:rPr>
          <w:lang w:val="en-US"/>
        </w:rPr>
        <w:t xml:space="preserve"> A</w:t>
      </w:r>
      <w:r>
        <w:rPr>
          <w:lang w:val="en-US"/>
        </w:rPr>
        <w:t xml:space="preserve">llele frequencies for F C and IT N, respectively. Green – original genotypes, gray – adjusted genotypes </w:t>
      </w:r>
      <w:r w:rsidR="00A5541B">
        <w:rPr>
          <w:lang w:val="en-US"/>
        </w:rPr>
        <w:t xml:space="preserve">based on 12 re-genotyped individuals used by </w:t>
      </w:r>
      <w:r w:rsidR="00A5541B" w:rsidRPr="004D002C">
        <w:rPr>
          <w:i/>
          <w:lang w:val="en-US"/>
        </w:rPr>
        <w:t>George et al. (2015)</w:t>
      </w:r>
      <w:r>
        <w:rPr>
          <w:lang w:val="en-US"/>
        </w:rPr>
        <w:t>. Numbers indicate the shift in base pairs (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>) for each marker. See Table 2 in the main text for details about the populations.</w:t>
      </w:r>
      <w:bookmarkStart w:id="0" w:name="_GoBack"/>
      <w:bookmarkEnd w:id="0"/>
    </w:p>
    <w:sectPr w:rsidR="006B4A05" w:rsidRPr="006B4A05" w:rsidSect="00A554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D6D7AD" w14:textId="77777777" w:rsidR="00602C60" w:rsidRDefault="00602C60" w:rsidP="00FA1276">
      <w:pPr>
        <w:spacing w:after="0" w:line="240" w:lineRule="auto"/>
      </w:pPr>
      <w:r>
        <w:separator/>
      </w:r>
    </w:p>
  </w:endnote>
  <w:endnote w:type="continuationSeparator" w:id="0">
    <w:p w14:paraId="5F5E765E" w14:textId="77777777" w:rsidR="00602C60" w:rsidRDefault="00602C60" w:rsidP="00FA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886EE3" w14:textId="77777777" w:rsidR="001B491E" w:rsidRDefault="001B49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42ECBB" w14:textId="77777777" w:rsidR="001B491E" w:rsidRDefault="001B49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339F18" w14:textId="77777777" w:rsidR="001B491E" w:rsidRDefault="001B4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01F84" w14:textId="77777777" w:rsidR="00602C60" w:rsidRDefault="00602C60" w:rsidP="00FA1276">
      <w:pPr>
        <w:spacing w:after="0" w:line="240" w:lineRule="auto"/>
      </w:pPr>
      <w:r>
        <w:separator/>
      </w:r>
    </w:p>
  </w:footnote>
  <w:footnote w:type="continuationSeparator" w:id="0">
    <w:p w14:paraId="516A484F" w14:textId="77777777" w:rsidR="00602C60" w:rsidRDefault="00602C60" w:rsidP="00FA1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765695" w14:textId="77777777" w:rsidR="001B491E" w:rsidRDefault="001B49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0A4FB" w14:textId="5271E9A9" w:rsidR="00FA1276" w:rsidRPr="00FA1276" w:rsidRDefault="00FA1276" w:rsidP="00FA1276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3B2BC" w14:textId="77777777" w:rsidR="001B491E" w:rsidRDefault="001B49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05"/>
    <w:rsid w:val="001B491E"/>
    <w:rsid w:val="00264B26"/>
    <w:rsid w:val="00415619"/>
    <w:rsid w:val="004D002C"/>
    <w:rsid w:val="00514236"/>
    <w:rsid w:val="005566E7"/>
    <w:rsid w:val="00583FC3"/>
    <w:rsid w:val="00602C60"/>
    <w:rsid w:val="006B4A05"/>
    <w:rsid w:val="00861F2B"/>
    <w:rsid w:val="00A5541B"/>
    <w:rsid w:val="00A60C18"/>
    <w:rsid w:val="00A94F1D"/>
    <w:rsid w:val="00B60567"/>
    <w:rsid w:val="00B80C62"/>
    <w:rsid w:val="00BB3339"/>
    <w:rsid w:val="00D353CD"/>
    <w:rsid w:val="00EE2F9A"/>
    <w:rsid w:val="00F733B6"/>
    <w:rsid w:val="00FA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3266EE"/>
  <w15:docId w15:val="{8C696F1B-98B9-3D44-8287-F79A5489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A05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4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A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A05"/>
    <w:rPr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A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05"/>
    <w:rPr>
      <w:rFonts w:ascii="Times New Roman" w:hAnsi="Times New Roman" w:cs="Times New Roman"/>
      <w:sz w:val="18"/>
      <w:szCs w:val="18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339"/>
    <w:rPr>
      <w:b/>
      <w:bCs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FA1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276"/>
    <w:rPr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FA1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276"/>
    <w:rPr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y</cp:lastModifiedBy>
  <cp:revision>7</cp:revision>
  <dcterms:created xsi:type="dcterms:W3CDTF">2022-09-07T18:50:00Z</dcterms:created>
  <dcterms:modified xsi:type="dcterms:W3CDTF">2022-09-07T19:56:00Z</dcterms:modified>
</cp:coreProperties>
</file>